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B55" w:rsidRPr="0060638E" w:rsidRDefault="007B10AD">
      <w:pPr>
        <w:rPr>
          <w:rFonts w:ascii="Times New Roman" w:hAnsi="Times New Roman" w:cs="Times New Roman"/>
          <w:sz w:val="24"/>
          <w:szCs w:val="24"/>
        </w:rPr>
      </w:pPr>
      <w:r w:rsidRPr="0060638E">
        <w:rPr>
          <w:rFonts w:ascii="Times New Roman" w:hAnsi="Times New Roman" w:cs="Times New Roman"/>
          <w:sz w:val="24"/>
          <w:szCs w:val="24"/>
        </w:rPr>
        <w:t>Supplementary Table S</w:t>
      </w:r>
      <w:r w:rsidR="008F287D" w:rsidRPr="0060638E">
        <w:rPr>
          <w:rFonts w:ascii="Times New Roman" w:hAnsi="Times New Roman" w:cs="Times New Roman" w:hint="eastAsia"/>
          <w:sz w:val="24"/>
          <w:szCs w:val="24"/>
        </w:rPr>
        <w:t>1</w:t>
      </w:r>
      <w:r w:rsidRPr="0060638E">
        <w:rPr>
          <w:rFonts w:ascii="Times New Roman" w:hAnsi="Times New Roman" w:cs="Times New Roman"/>
          <w:sz w:val="24"/>
          <w:szCs w:val="24"/>
        </w:rPr>
        <w:t xml:space="preserve"> online</w:t>
      </w:r>
    </w:p>
    <w:p w:rsidR="001E5E6C" w:rsidRPr="00503E15" w:rsidRDefault="001E5E6C" w:rsidP="001E5E6C">
      <w:pPr>
        <w:ind w:firstLineChars="49" w:firstLine="118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60638E">
        <w:rPr>
          <w:rFonts w:ascii="Times New Roman" w:eastAsia="宋体" w:hAnsi="Times New Roman" w:cs="Times New Roman"/>
          <w:kern w:val="0"/>
          <w:sz w:val="24"/>
          <w:szCs w:val="24"/>
        </w:rPr>
        <w:t>Antibodies an</w:t>
      </w:r>
      <w:r w:rsidRPr="00503E15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nditions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ed for </w:t>
      </w:r>
      <w:r w:rsidR="00443330">
        <w:rPr>
          <w:rFonts w:ascii="Times New Roman" w:eastAsia="宋体" w:hAnsi="Times New Roman" w:cs="Times New Roman" w:hint="eastAsia"/>
          <w:kern w:val="0"/>
          <w:sz w:val="24"/>
          <w:szCs w:val="24"/>
        </w:rPr>
        <w:t>western blotting</w:t>
      </w:r>
      <w:r w:rsidRPr="00DC55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ses</w:t>
      </w:r>
      <w:r w:rsidR="008F287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IF stain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</w:p>
    <w:p w:rsidR="001E5E6C" w:rsidRPr="00DC5545" w:rsidRDefault="001E5E6C" w:rsidP="001E5E6C">
      <w:pPr>
        <w:jc w:val="center"/>
        <w:rPr>
          <w:rFonts w:ascii="MS Mincho" w:eastAsia="宋体" w:hAnsi="MS Mincho" w:cs="MS Mincho"/>
          <w:kern w:val="0"/>
          <w:sz w:val="18"/>
          <w:szCs w:val="18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1011"/>
        <w:gridCol w:w="2533"/>
        <w:gridCol w:w="1276"/>
        <w:gridCol w:w="1843"/>
      </w:tblGrid>
      <w:tr w:rsidR="001E5E6C" w:rsidRPr="007B141D" w:rsidTr="00443330">
        <w:trPr>
          <w:trHeight w:val="309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Antibod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Source</w:t>
            </w:r>
          </w:p>
        </w:tc>
      </w:tr>
      <w:tr w:rsidR="001E5E6C" w:rsidRPr="007B141D" w:rsidTr="008F287D">
        <w:trPr>
          <w:trHeight w:val="433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hAnsi="Times New Roman" w:cs="Times New Roman"/>
                <w:bCs/>
                <w:szCs w:val="21"/>
              </w:rPr>
              <w:t>α-SM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7C13A9" w:rsidP="007C13A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1E5E6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1:5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B141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</w:tr>
      <w:tr w:rsidR="001E5E6C" w:rsidRPr="007B141D" w:rsidTr="00443330">
        <w:trPr>
          <w:trHeight w:val="3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Atg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1299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B17A6B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  <w:r w:rsidR="001E5E6C"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B141D"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</w:t>
            </w:r>
            <w:r w:rsidR="00490240" w:rsidRPr="007B141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7B141D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1E5E6C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LC3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L754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43330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490240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</w:tr>
      <w:tr w:rsidR="00557838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838" w:rsidRPr="007B141D" w:rsidRDefault="00557838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7838">
              <w:rPr>
                <w:rFonts w:ascii="Times New Roman" w:eastAsia="宋体" w:hAnsi="Times New Roman" w:cs="Times New Roman"/>
                <w:kern w:val="0"/>
                <w:szCs w:val="21"/>
              </w:rPr>
              <w:t>SQSTM1/p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838" w:rsidRPr="007B141D" w:rsidRDefault="00557838" w:rsidP="0045264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7838">
              <w:rPr>
                <w:rFonts w:ascii="Times New Roman" w:eastAsia="宋体" w:hAnsi="Times New Roman" w:cs="Times New Roman"/>
                <w:szCs w:val="21"/>
              </w:rPr>
              <w:t>#51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838" w:rsidRPr="007B141D" w:rsidRDefault="00557838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838" w:rsidRPr="007B141D" w:rsidRDefault="00557838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838" w:rsidRPr="007B141D" w:rsidRDefault="00557838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4D51C3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71453B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71453B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71453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7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4D51C3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Phospho-mTOR</w:t>
            </w:r>
            <w:proofErr w:type="spellEnd"/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Ser24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297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4D51C3" w:rsidRPr="007B141D" w:rsidTr="009C4145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Phospho-Akt</w:t>
            </w:r>
            <w:proofErr w:type="spellEnd"/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Ser4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406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4D51C3" w:rsidRPr="007B141D" w:rsidTr="009C4145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8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I3 </w:t>
            </w:r>
            <w:proofErr w:type="spellStart"/>
            <w:r w:rsidRPr="007468D7">
              <w:rPr>
                <w:rFonts w:ascii="Times New Roman" w:eastAsia="宋体" w:hAnsi="Times New Roman" w:cs="Times New Roman"/>
                <w:kern w:val="0"/>
                <w:szCs w:val="21"/>
              </w:rPr>
              <w:t>Kinase</w:t>
            </w:r>
            <w:proofErr w:type="spellEnd"/>
            <w:r w:rsidRPr="007468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85 (19H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425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1C3" w:rsidRPr="007B141D" w:rsidRDefault="004D51C3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</w:tbl>
    <w:p w:rsidR="001E5E6C" w:rsidRPr="001E5E6C" w:rsidRDefault="001E5E6C" w:rsidP="001E5E6C"/>
    <w:sectPr w:rsidR="001E5E6C" w:rsidRPr="001E5E6C" w:rsidSect="00B1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CEA" w:rsidRDefault="00E43CEA" w:rsidP="004D51C3">
      <w:r>
        <w:separator/>
      </w:r>
    </w:p>
  </w:endnote>
  <w:endnote w:type="continuationSeparator" w:id="0">
    <w:p w:rsidR="00E43CEA" w:rsidRDefault="00E43CEA" w:rsidP="004D5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CEA" w:rsidRDefault="00E43CEA" w:rsidP="004D51C3">
      <w:r>
        <w:separator/>
      </w:r>
    </w:p>
  </w:footnote>
  <w:footnote w:type="continuationSeparator" w:id="0">
    <w:p w:rsidR="00E43CEA" w:rsidRDefault="00E43CEA" w:rsidP="004D51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10AD"/>
    <w:rsid w:val="001127FD"/>
    <w:rsid w:val="001A1360"/>
    <w:rsid w:val="001E5E6C"/>
    <w:rsid w:val="002A0586"/>
    <w:rsid w:val="00357289"/>
    <w:rsid w:val="00443330"/>
    <w:rsid w:val="00490240"/>
    <w:rsid w:val="004A4A96"/>
    <w:rsid w:val="004D51C3"/>
    <w:rsid w:val="004E5B55"/>
    <w:rsid w:val="00557838"/>
    <w:rsid w:val="005D2DED"/>
    <w:rsid w:val="0060638E"/>
    <w:rsid w:val="006A64A9"/>
    <w:rsid w:val="006D7E20"/>
    <w:rsid w:val="0071453B"/>
    <w:rsid w:val="0071476B"/>
    <w:rsid w:val="00720D55"/>
    <w:rsid w:val="007468D7"/>
    <w:rsid w:val="007B10AD"/>
    <w:rsid w:val="007B141D"/>
    <w:rsid w:val="007C13A9"/>
    <w:rsid w:val="00896A9D"/>
    <w:rsid w:val="008A2FB2"/>
    <w:rsid w:val="008F287D"/>
    <w:rsid w:val="009C4145"/>
    <w:rsid w:val="00A022B7"/>
    <w:rsid w:val="00A77BCF"/>
    <w:rsid w:val="00B17A6B"/>
    <w:rsid w:val="00E43CEA"/>
    <w:rsid w:val="00EB492A"/>
    <w:rsid w:val="00F15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5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51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5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51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3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5E3AA9-6B75-419E-AE49-B350BD939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8-09-26T11:53:00Z</dcterms:created>
  <dcterms:modified xsi:type="dcterms:W3CDTF">2018-10-28T07:59:00Z</dcterms:modified>
</cp:coreProperties>
</file>